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A6835" w14:textId="3EAA7A33" w:rsidR="00736DD3" w:rsidRDefault="000D6580">
      <w:r w:rsidRPr="00D249BA">
        <w:rPr>
          <w:b/>
        </w:rPr>
        <w:t>Table 7</w:t>
      </w:r>
      <w:r w:rsidR="00D249BA" w:rsidRPr="00D249BA">
        <w:rPr>
          <w:sz w:val="20"/>
        </w:rPr>
        <w:t xml:space="preserve"> </w:t>
      </w:r>
      <w:r w:rsidR="00D249BA" w:rsidRPr="00991460">
        <w:rPr>
          <w:sz w:val="20"/>
        </w:rPr>
        <w:t>Predicted Pharmacokinetics profile by SwissADME server of lead compound (13-Methoxymatrine) and mother compound (Oxymatrine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8"/>
        <w:gridCol w:w="2908"/>
        <w:gridCol w:w="2770"/>
      </w:tblGrid>
      <w:tr w:rsidR="000D6580" w14:paraId="7A724052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C8F20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harmacokinetic id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783F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D4514">
              <w:t>HEMBL</w:t>
            </w:r>
            <w:r w:rsidRPr="00066F82">
              <w:rPr>
                <w:rFonts w:ascii="Times New Roman" w:hAnsi="Times New Roman" w:cs="Times New Roman"/>
                <w:sz w:val="24"/>
                <w:szCs w:val="24"/>
              </w:rPr>
              <w:t>1672134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0D683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66F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matrine</w:t>
            </w:r>
          </w:p>
        </w:tc>
      </w:tr>
      <w:tr w:rsidR="000D6580" w14:paraId="7FCAAD61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A76BD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I absorption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E854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DD25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</w:t>
            </w:r>
          </w:p>
        </w:tc>
      </w:tr>
      <w:tr w:rsidR="000D6580" w14:paraId="3AEE4AD5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A5362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BB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D94DF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451DE"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4E051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451DE"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D6580" w14:paraId="7065DA70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9AB30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-gp substrate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3A2A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91C0D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451DE">
              <w:rPr>
                <w:rFonts w:ascii="Times New Roman" w:hAnsi="Times New Roman" w:cs="Times New Roman"/>
                <w:sz w:val="24"/>
              </w:rPr>
              <w:t>Yes</w:t>
            </w:r>
          </w:p>
        </w:tc>
      </w:tr>
      <w:tr w:rsidR="000D6580" w14:paraId="5C03FA13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9F1FA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1A2 inhibitor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BDE3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A4E7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0D6580" w14:paraId="4D566AFF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D81AC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2C19 inhibitor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63FF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168A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0D6580" w14:paraId="55500125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3A1B1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2C9 inhibitor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EA9BE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29877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  <w:tr w:rsidR="000D6580" w14:paraId="0A6FD6C1" w14:textId="77777777" w:rsidTr="00502361">
        <w:tc>
          <w:tcPr>
            <w:tcW w:w="3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8C234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P2D6 inhibitor</w:t>
            </w:r>
          </w:p>
        </w:tc>
        <w:tc>
          <w:tcPr>
            <w:tcW w:w="2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F35F4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2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5D597" w14:textId="77777777" w:rsidR="000D6580" w:rsidRDefault="000D6580" w:rsidP="005023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</w:tr>
    </w:tbl>
    <w:p w14:paraId="7F8E55DE" w14:textId="77777777" w:rsidR="000D6580" w:rsidRDefault="000D6580"/>
    <w:sectPr w:rsidR="000D65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580"/>
    <w:rsid w:val="000D6580"/>
    <w:rsid w:val="006A379C"/>
    <w:rsid w:val="00D249BA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8E8C6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6A97BE-362B-4ABE-AB58-EAD056FAC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2</cp:revision>
  <dcterms:created xsi:type="dcterms:W3CDTF">2019-09-30T17:23:00Z</dcterms:created>
  <dcterms:modified xsi:type="dcterms:W3CDTF">2020-04-19T20:44:00Z</dcterms:modified>
</cp:coreProperties>
</file>